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Ultrasound evaluation of cardiac and diaphragmatic function</w:t>
      </w:r>
      <w:r>
        <w:rPr>
          <w:rFonts w:hint="eastAsia" w:ascii="Times New Roman" w:hAnsi="Times New Roman"/>
          <w:b/>
        </w:rPr>
        <w:t xml:space="preserve"> at different </w:t>
      </w:r>
      <w:r>
        <w:rPr>
          <w:rFonts w:ascii="Times New Roman" w:hAnsi="Times New Roman"/>
          <w:b/>
        </w:rPr>
        <w:t>position</w:t>
      </w:r>
      <w:r>
        <w:rPr>
          <w:rFonts w:hint="eastAsia"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 during</w:t>
      </w:r>
      <w:r>
        <w:rPr>
          <w:rFonts w:hint="eastAsia"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 spontaneous breathing trial</w:t>
      </w:r>
      <w:r>
        <w:rPr>
          <w:rFonts w:hint="eastAsia" w:ascii="Times New Roman" w:hAnsi="Times New Roman"/>
          <w:b/>
        </w:rPr>
        <w:t xml:space="preserve"> predicting extubation outcomes</w:t>
      </w:r>
      <w:r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a </w:t>
      </w:r>
      <w:r>
        <w:rPr>
          <w:rFonts w:hint="eastAsia" w:ascii="Times New Roman" w:hAnsi="Times New Roman" w:cs="Times New Roman"/>
          <w:b/>
        </w:rPr>
        <w:t>retro</w:t>
      </w:r>
      <w:r>
        <w:rPr>
          <w:rFonts w:ascii="Times New Roman" w:hAnsi="Times New Roman" w:cs="Times New Roman"/>
          <w:b/>
        </w:rPr>
        <w:t>spective cohort study</w:t>
      </w:r>
    </w:p>
    <w:p>
      <w:pPr>
        <w:rPr>
          <w:rFonts w:ascii="Times New Roman" w:hAnsi="Times New Roman"/>
          <w:color w:val="000000"/>
          <w:szCs w:val="21"/>
        </w:rPr>
      </w:pPr>
    </w:p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1 The variables including E/Ea (septal) before SBT predicting respiratory failure within 48</w:t>
      </w:r>
      <w:r>
        <w:rPr>
          <w:rFonts w:hint="eastAsia" w:ascii="Times New Roman" w:hAnsi="Times New Roman"/>
          <w:b/>
          <w:szCs w:val="21"/>
          <w:lang w:bidi="ar"/>
        </w:rPr>
        <w:t>h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668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6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6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2 after SB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20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1.017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4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6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E/Ea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septal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before SBT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57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7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568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43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2 The variable including E/Ea (lateral) before SBT predicting respiratory failure within 48</w:t>
      </w:r>
      <w:r>
        <w:rPr>
          <w:rFonts w:hint="eastAsia" w:ascii="Times New Roman" w:hAnsi="Times New Roman"/>
          <w:b/>
          <w:szCs w:val="21"/>
          <w:lang w:bidi="ar"/>
        </w:rPr>
        <w:t>h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E/Ea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lateral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76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-2.050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3 The variables including E/Ea (average) before SBT predicting respiratory failure within 48</w:t>
      </w:r>
      <w:r>
        <w:rPr>
          <w:rFonts w:hint="eastAsia" w:ascii="Times New Roman" w:hAnsi="Times New Roman"/>
          <w:b/>
          <w:szCs w:val="21"/>
          <w:lang w:bidi="ar"/>
        </w:rPr>
        <w:t>h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after SB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9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1.005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4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4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E/Ea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averag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before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50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53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2.147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5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4 The variables including E/Ea (septal) after SBT predicting respiratory failure within 48</w:t>
      </w:r>
      <w:r>
        <w:rPr>
          <w:rFonts w:hint="eastAsia" w:ascii="Times New Roman" w:hAnsi="Times New Roman"/>
          <w:b/>
          <w:szCs w:val="21"/>
          <w:lang w:bidi="ar"/>
        </w:rPr>
        <w:t>h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after SB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20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18-1.4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E/Ea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sepetal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58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534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3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5 The variable including E/Ea (lateral) after SBT predicting respiratory failure within 48h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E/Ea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lateral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08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-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901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6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6 The variable including E/Ea (average) after SBT predicting respiratory failure within 48</w:t>
      </w:r>
      <w:r>
        <w:rPr>
          <w:rFonts w:hint="eastAsia" w:ascii="Times New Roman" w:hAnsi="Times New Roman"/>
          <w:b/>
          <w:szCs w:val="21"/>
          <w:lang w:bidi="ar"/>
        </w:rPr>
        <w:t>h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E/Ea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averag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5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916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5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7 The variables including DE (right) after SBT predicting re-intubation within 1w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after SB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1.015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3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D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right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86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19-0.997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47</w:t>
            </w:r>
          </w:p>
        </w:tc>
      </w:tr>
    </w:tbl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8 The variables including DE (left) after SBT predicting re-intubation within 1w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after SB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1.01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2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D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left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90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40-1.070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216</w:t>
            </w:r>
          </w:p>
        </w:tc>
      </w:tr>
    </w:tbl>
    <w:p/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E9 The variables including DE (right) after SBT predicting re-intubation within 1w</w:t>
      </w:r>
    </w:p>
    <w:p>
      <w:pPr>
        <w:rPr>
          <w:szCs w:val="21"/>
        </w:rPr>
      </w:pP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after SB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1.009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1.28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D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averag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fter SBT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69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70-0.952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6</w:t>
            </w:r>
          </w:p>
        </w:tc>
      </w:tr>
    </w:tbl>
    <w:p>
      <w:pPr>
        <w:rPr>
          <w:rFonts w:ascii="Times New Roman" w:hAnsi="Times New Roman"/>
          <w:color w:val="000000"/>
          <w:szCs w:val="21"/>
        </w:rPr>
      </w:pPr>
    </w:p>
    <w:p>
      <w:pPr>
        <w:rPr>
          <w:szCs w:val="21"/>
        </w:rPr>
      </w:pPr>
      <w:r>
        <w:rPr>
          <w:rFonts w:ascii="Times New Roman" w:hAnsi="Times New Roman"/>
          <w:b/>
          <w:szCs w:val="21"/>
          <w:lang w:bidi="ar"/>
        </w:rPr>
        <w:t xml:space="preserve">Table E10 The variables including </w:t>
      </w:r>
      <w:r>
        <w:rPr>
          <w:rFonts w:hint="eastAsia" w:ascii="Times New Roman" w:hAnsi="Times New Roman"/>
          <w:b/>
          <w:szCs w:val="21"/>
          <w:lang w:bidi="ar"/>
        </w:rPr>
        <w:t>△</w:t>
      </w:r>
      <w:r>
        <w:rPr>
          <w:rFonts w:ascii="Times New Roman" w:hAnsi="Times New Roman"/>
          <w:b/>
          <w:szCs w:val="21"/>
          <w:lang w:bidi="ar"/>
        </w:rPr>
        <w:t>DE (average) after predicting re-intubation within 1w</w:t>
      </w:r>
    </w:p>
    <w:tbl>
      <w:tblPr>
        <w:tblStyle w:val="3"/>
        <w:tblW w:w="8459" w:type="dxa"/>
        <w:tblInd w:w="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596"/>
        <w:gridCol w:w="2483"/>
        <w:gridCol w:w="1637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23" w:hRule="atLeast"/>
        </w:trPr>
        <w:tc>
          <w:tcPr>
            <w:tcW w:w="2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riabl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1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2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PACHE 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4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74-1.3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10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Renal dysfunc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.81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120" w:firstLineChars="50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.594-24.47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15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.94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97-0.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3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91" w:hRule="atLeast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aCO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after SB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.12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4-1.25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120" w:firstLineChars="50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.04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05" w:hRule="atLeast"/>
        </w:trPr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</w:rPr>
              <w:t>△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D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(average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) 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41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38-1.217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41</w:t>
            </w:r>
          </w:p>
        </w:tc>
      </w:tr>
    </w:tbl>
    <w:p>
      <w:pPr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  <w:lang w:bidi="ar"/>
        </w:rPr>
        <w:t>APACHE II, chronic health evaluation II;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DE</w:t>
      </w:r>
      <w:r>
        <w:rPr>
          <w:rFonts w:ascii="Times New Roman" w:hAnsi="Times New Roman"/>
          <w:color w:val="000000"/>
          <w:sz w:val="21"/>
          <w:szCs w:val="21"/>
        </w:rPr>
        <w:t>,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diaphragmatic excursion; E/Ea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the ratio of mitral Doppler inflow velocity (E) to annular tissue Doppler wave velocity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 xml:space="preserve">(Ea); OR, odds ratio; CI, </w:t>
      </w:r>
      <w:r>
        <w:rPr>
          <w:rFonts w:ascii="Times New Roman" w:hAnsi="Times New Roman"/>
          <w:bCs/>
          <w:sz w:val="21"/>
          <w:szCs w:val="21"/>
          <w:lang w:bidi="ar"/>
        </w:rPr>
        <w:t>confidence intervals</w:t>
      </w:r>
      <w:r>
        <w:rPr>
          <w:rFonts w:ascii="Times New Roman" w:hAnsi="Times New Roman"/>
          <w:color w:val="000000"/>
          <w:sz w:val="21"/>
          <w:szCs w:val="21"/>
        </w:rPr>
        <w:t>; PaCO</w:t>
      </w:r>
      <w:r>
        <w:rPr>
          <w:rFonts w:ascii="Times New Roman" w:hAnsi="Times New Roman"/>
          <w:color w:val="000000"/>
          <w:sz w:val="21"/>
          <w:szCs w:val="21"/>
          <w:vertAlign w:val="subscript"/>
        </w:rPr>
        <w:t>2</w:t>
      </w:r>
      <w:r>
        <w:rPr>
          <w:rFonts w:ascii="Times New Roman" w:hAnsi="Times New Roman"/>
          <w:color w:val="000000"/>
          <w:sz w:val="21"/>
          <w:szCs w:val="21"/>
        </w:rPr>
        <w:t>,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 xml:space="preserve">arterial carbon dioxide tension; </w:t>
      </w:r>
      <w:r>
        <w:rPr>
          <w:rFonts w:hint="eastAsia" w:ascii="Times New Roman" w:hAnsi="Times New Roman"/>
          <w:color w:val="000000"/>
          <w:sz w:val="21"/>
          <w:szCs w:val="21"/>
        </w:rPr>
        <w:t>SBT</w:t>
      </w:r>
      <w:r>
        <w:rPr>
          <w:rFonts w:ascii="Times New Roman" w:hAnsi="Times New Roman"/>
          <w:color w:val="000000"/>
          <w:sz w:val="21"/>
          <w:szCs w:val="21"/>
        </w:rPr>
        <w:t>, spontaneous breathing trial</w:t>
      </w:r>
      <w:r>
        <w:rPr>
          <w:rFonts w:hint="eastAsia" w:ascii="Times New Roman" w:hAnsi="Times New Roman"/>
          <w:color w:val="000000"/>
          <w:sz w:val="21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mag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xf0df0md5vxnezf2kxet0j2v5v59tssz2f&quot;&gt;My EndNote Library&lt;record-ids&gt;&lt;item&gt;5&lt;/item&gt;&lt;item&gt;6&lt;/item&gt;&lt;item&gt;7&lt;/item&gt;&lt;item&gt;8&lt;/item&gt;&lt;item&gt;9&lt;/item&gt;&lt;item&gt;10&lt;/item&gt;&lt;/record-ids&gt;&lt;/item&gt;&lt;/Libraries&gt;"/>
  </w:docVars>
  <w:rsids>
    <w:rsidRoot w:val="000B3773"/>
    <w:rsid w:val="000460E2"/>
    <w:rsid w:val="000B3773"/>
    <w:rsid w:val="000C04CD"/>
    <w:rsid w:val="000C0E84"/>
    <w:rsid w:val="000D49BE"/>
    <w:rsid w:val="000E260E"/>
    <w:rsid w:val="00137842"/>
    <w:rsid w:val="00184AB1"/>
    <w:rsid w:val="001B6449"/>
    <w:rsid w:val="001C341C"/>
    <w:rsid w:val="002029DB"/>
    <w:rsid w:val="0020425C"/>
    <w:rsid w:val="002176EF"/>
    <w:rsid w:val="002378D1"/>
    <w:rsid w:val="002525D5"/>
    <w:rsid w:val="00256CF0"/>
    <w:rsid w:val="00261D3E"/>
    <w:rsid w:val="00293749"/>
    <w:rsid w:val="002B1B6D"/>
    <w:rsid w:val="00321ACB"/>
    <w:rsid w:val="003A2A55"/>
    <w:rsid w:val="003F5C76"/>
    <w:rsid w:val="00403F6E"/>
    <w:rsid w:val="0045097A"/>
    <w:rsid w:val="0046337B"/>
    <w:rsid w:val="0063407C"/>
    <w:rsid w:val="00654290"/>
    <w:rsid w:val="006973D6"/>
    <w:rsid w:val="00706836"/>
    <w:rsid w:val="0076341E"/>
    <w:rsid w:val="007D6583"/>
    <w:rsid w:val="00843618"/>
    <w:rsid w:val="00853A50"/>
    <w:rsid w:val="00862749"/>
    <w:rsid w:val="008A2C94"/>
    <w:rsid w:val="008B38D6"/>
    <w:rsid w:val="00934D8A"/>
    <w:rsid w:val="009A615F"/>
    <w:rsid w:val="009F0606"/>
    <w:rsid w:val="00A1733F"/>
    <w:rsid w:val="00A235E4"/>
    <w:rsid w:val="00BA33A8"/>
    <w:rsid w:val="00BC6EF5"/>
    <w:rsid w:val="00C06D22"/>
    <w:rsid w:val="00C821BB"/>
    <w:rsid w:val="00C871D4"/>
    <w:rsid w:val="00CF4486"/>
    <w:rsid w:val="00DB4409"/>
    <w:rsid w:val="00DE686D"/>
    <w:rsid w:val="00DF29EF"/>
    <w:rsid w:val="00DF6569"/>
    <w:rsid w:val="00E00495"/>
    <w:rsid w:val="00E46731"/>
    <w:rsid w:val="00E56D6C"/>
    <w:rsid w:val="00E6087D"/>
    <w:rsid w:val="00E904AC"/>
    <w:rsid w:val="00E974C5"/>
    <w:rsid w:val="00ED7B4B"/>
    <w:rsid w:val="00EF2382"/>
    <w:rsid w:val="00F80ABC"/>
    <w:rsid w:val="00FD13A9"/>
    <w:rsid w:val="00FF3C90"/>
    <w:rsid w:val="6FB6358A"/>
    <w:rsid w:val="7EFD9909"/>
    <w:rsid w:val="DFDFC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paragraph" w:styleId="5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18"/>
    </w:rPr>
  </w:style>
  <w:style w:type="character" w:styleId="6">
    <w:name w:val="Hyperlink"/>
    <w:qFormat/>
    <w:uiPriority w:val="0"/>
    <w:rPr>
      <w:rFonts w:cs="Times New Roman"/>
      <w:color w:val="0000FF"/>
      <w:u w:val="single"/>
    </w:rPr>
  </w:style>
  <w:style w:type="character" w:customStyle="1" w:styleId="7">
    <w:name w:val="页眉 字符"/>
    <w:basedOn w:val="2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2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widowControl w:val="0"/>
      <w:jc w:val="center"/>
    </w:pPr>
    <w:rPr>
      <w:rFonts w:ascii="Calibri" w:hAnsi="Calibri" w:cs="Calibri"/>
      <w:kern w:val="2"/>
      <w:sz w:val="20"/>
    </w:rPr>
  </w:style>
  <w:style w:type="character" w:customStyle="1" w:styleId="10">
    <w:name w:val="EndNote Bibliography Title 字符"/>
    <w:basedOn w:val="2"/>
    <w:link w:val="9"/>
    <w:uiPriority w:val="0"/>
    <w:rPr>
      <w:rFonts w:ascii="Calibri" w:hAnsi="Calibri" w:eastAsia="宋体" w:cs="Calibri"/>
      <w:sz w:val="20"/>
    </w:rPr>
  </w:style>
  <w:style w:type="paragraph" w:customStyle="1" w:styleId="11">
    <w:name w:val="EndNote Bibliography"/>
    <w:basedOn w:val="1"/>
    <w:link w:val="12"/>
    <w:qFormat/>
    <w:uiPriority w:val="0"/>
    <w:pPr>
      <w:widowControl w:val="0"/>
      <w:jc w:val="both"/>
    </w:pPr>
    <w:rPr>
      <w:rFonts w:ascii="Calibri" w:hAnsi="Calibri" w:cs="Calibri"/>
      <w:kern w:val="2"/>
      <w:sz w:val="20"/>
    </w:rPr>
  </w:style>
  <w:style w:type="character" w:customStyle="1" w:styleId="12">
    <w:name w:val="EndNote Bibliography 字符"/>
    <w:basedOn w:val="2"/>
    <w:link w:val="11"/>
    <w:qFormat/>
    <w:uiPriority w:val="0"/>
    <w:rPr>
      <w:rFonts w:ascii="Calibri" w:hAnsi="Calibri" w:eastAsia="宋体" w:cs="Calibri"/>
      <w:sz w:val="20"/>
    </w:rPr>
  </w:style>
  <w:style w:type="character" w:customStyle="1" w:styleId="13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  <w:style w:type="paragraph" w:styleId="14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="Calibri" w:hAnsi="Calibri" w:cs="Times New Roman"/>
      <w:kern w:val="2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6</Words>
  <Characters>2263</Characters>
  <Lines>18</Lines>
  <Paragraphs>5</Paragraphs>
  <TotalTime>149</TotalTime>
  <ScaleCrop>false</ScaleCrop>
  <LinksUpToDate>false</LinksUpToDate>
  <CharactersWithSpaces>265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20:03:00Z</dcterms:created>
  <dc:creator>Microsoft Office User</dc:creator>
  <cp:lastModifiedBy>罗凌^_^^_^^_^^_^^_^^_^^_^^_^^_^</cp:lastModifiedBy>
  <dcterms:modified xsi:type="dcterms:W3CDTF">2024-06-14T17:30:52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A01F7DEF6159F4526CC36C66D4EAA4D6_42</vt:lpwstr>
  </property>
</Properties>
</file>